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48A80" w14:textId="324FF16A" w:rsidR="00562366" w:rsidRDefault="00562366" w:rsidP="00562366">
      <w:pPr>
        <w:pStyle w:val="Heading1"/>
        <w:rPr>
          <w:rFonts w:asciiTheme="majorBidi" w:hAnsiTheme="majorBidi"/>
          <w:b/>
          <w:bCs/>
          <w:color w:val="auto"/>
          <w:sz w:val="28"/>
          <w:szCs w:val="28"/>
          <w:lang w:val="en-US"/>
        </w:rPr>
      </w:pPr>
      <w:r w:rsidRPr="00926FFF"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>e</w:t>
      </w:r>
      <w:r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>-</w:t>
      </w:r>
      <w:r w:rsidRPr="00926FFF"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 xml:space="preserve">Figure 1: </w:t>
      </w:r>
      <w:r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>Study design</w:t>
      </w:r>
    </w:p>
    <w:p w14:paraId="6D3143BF" w14:textId="162E5175" w:rsidR="00562366" w:rsidRDefault="00562366" w:rsidP="00562366">
      <w:pPr>
        <w:rPr>
          <w:rFonts w:asciiTheme="majorBidi" w:hAnsiTheme="majorBidi"/>
          <w:b/>
          <w:bCs/>
          <w:sz w:val="28"/>
          <w:szCs w:val="28"/>
          <w:lang w:val="en-US"/>
        </w:rPr>
      </w:pPr>
      <w:r>
        <w:rPr>
          <w:rFonts w:asciiTheme="majorBidi" w:hAnsiTheme="majorBidi"/>
          <w:b/>
          <w:bCs/>
          <w:noProof/>
          <w:sz w:val="28"/>
          <w:szCs w:val="28"/>
          <w:lang w:val="en-US"/>
        </w:rPr>
        <w:drawing>
          <wp:inline distT="0" distB="0" distL="0" distR="0" wp14:anchorId="5AC399A8" wp14:editId="1080C681">
            <wp:extent cx="9245893" cy="52006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48458" cy="5202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522BD" w14:textId="77777777" w:rsidR="00562366" w:rsidRDefault="00562366" w:rsidP="00562366">
      <w:pPr>
        <w:rPr>
          <w:rFonts w:asciiTheme="majorBidi" w:hAnsiTheme="majorBidi"/>
          <w:b/>
          <w:bCs/>
          <w:sz w:val="28"/>
          <w:szCs w:val="28"/>
          <w:lang w:val="en-US"/>
        </w:rPr>
        <w:sectPr w:rsidR="00562366" w:rsidSect="00562366">
          <w:headerReference w:type="default" r:id="rId10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EA7891A" w14:textId="44717C94" w:rsidR="00562366" w:rsidRDefault="00562366" w:rsidP="00562366">
      <w:pPr>
        <w:rPr>
          <w:rFonts w:asciiTheme="majorBidi" w:hAnsiTheme="majorBidi"/>
          <w:b/>
          <w:bCs/>
          <w:sz w:val="28"/>
          <w:szCs w:val="28"/>
          <w:lang w:val="en-US"/>
        </w:rPr>
      </w:pPr>
    </w:p>
    <w:p w14:paraId="5EC45B34" w14:textId="1600FAF0" w:rsidR="009F1F0A" w:rsidRDefault="009F1F0A" w:rsidP="00562366">
      <w:pPr>
        <w:rPr>
          <w:rFonts w:asciiTheme="majorBidi" w:hAnsiTheme="majorBidi"/>
          <w:b/>
          <w:bCs/>
          <w:sz w:val="28"/>
          <w:szCs w:val="28"/>
          <w:lang w:val="en-US"/>
        </w:rPr>
      </w:pPr>
      <w:r w:rsidRPr="00926FFF">
        <w:rPr>
          <w:rFonts w:asciiTheme="majorBidi" w:hAnsiTheme="majorBidi"/>
          <w:b/>
          <w:bCs/>
          <w:sz w:val="28"/>
          <w:szCs w:val="28"/>
          <w:lang w:val="en-US"/>
        </w:rPr>
        <w:t>e</w:t>
      </w:r>
      <w:r w:rsidR="000831D6">
        <w:rPr>
          <w:rFonts w:asciiTheme="majorBidi" w:hAnsiTheme="majorBidi"/>
          <w:b/>
          <w:bCs/>
          <w:sz w:val="28"/>
          <w:szCs w:val="28"/>
          <w:lang w:val="en-US"/>
        </w:rPr>
        <w:t>-</w:t>
      </w:r>
      <w:r w:rsidRPr="00926FFF">
        <w:rPr>
          <w:rFonts w:asciiTheme="majorBidi" w:hAnsiTheme="majorBidi"/>
          <w:b/>
          <w:bCs/>
          <w:sz w:val="28"/>
          <w:szCs w:val="28"/>
          <w:lang w:val="en-US"/>
        </w:rPr>
        <w:t xml:space="preserve">Figure </w:t>
      </w:r>
      <w:r w:rsidR="00562366">
        <w:rPr>
          <w:rFonts w:asciiTheme="majorBidi" w:hAnsiTheme="majorBidi"/>
          <w:b/>
          <w:bCs/>
          <w:sz w:val="28"/>
          <w:szCs w:val="28"/>
          <w:lang w:val="en-US"/>
        </w:rPr>
        <w:t>2</w:t>
      </w:r>
      <w:r w:rsidRPr="00926FFF">
        <w:rPr>
          <w:rFonts w:asciiTheme="majorBidi" w:hAnsiTheme="majorBidi"/>
          <w:b/>
          <w:bCs/>
          <w:sz w:val="28"/>
          <w:szCs w:val="28"/>
          <w:lang w:val="en-US"/>
        </w:rPr>
        <w:t>: Healthcare</w:t>
      </w:r>
      <w:r w:rsidR="00DF054F" w:rsidRPr="00926FFF">
        <w:rPr>
          <w:rFonts w:asciiTheme="majorBidi" w:hAnsiTheme="majorBidi"/>
          <w:b/>
          <w:bCs/>
          <w:sz w:val="28"/>
          <w:szCs w:val="28"/>
          <w:lang w:val="en-US"/>
        </w:rPr>
        <w:t xml:space="preserve"> non</w:t>
      </w:r>
      <w:r w:rsidR="00F46CCE">
        <w:rPr>
          <w:rFonts w:asciiTheme="majorBidi" w:hAnsiTheme="majorBidi"/>
          <w:b/>
          <w:bCs/>
          <w:sz w:val="28"/>
          <w:szCs w:val="28"/>
          <w:lang w:val="en-US"/>
        </w:rPr>
        <w:t>-</w:t>
      </w:r>
      <w:r w:rsidR="000831D6">
        <w:rPr>
          <w:rFonts w:asciiTheme="majorBidi" w:hAnsiTheme="majorBidi"/>
          <w:b/>
          <w:bCs/>
          <w:sz w:val="28"/>
          <w:szCs w:val="28"/>
          <w:lang w:val="en-US"/>
        </w:rPr>
        <w:t xml:space="preserve">take </w:t>
      </w:r>
      <w:r w:rsidR="00DF054F" w:rsidRPr="00926FFF">
        <w:rPr>
          <w:rFonts w:asciiTheme="majorBidi" w:hAnsiTheme="majorBidi"/>
          <w:b/>
          <w:bCs/>
          <w:sz w:val="28"/>
          <w:szCs w:val="28"/>
          <w:lang w:val="en-US"/>
        </w:rPr>
        <w:t>up</w:t>
      </w:r>
      <w:r w:rsidRPr="00926FFF">
        <w:rPr>
          <w:rFonts w:asciiTheme="majorBidi" w:hAnsiTheme="majorBidi"/>
          <w:b/>
          <w:bCs/>
          <w:sz w:val="28"/>
          <w:szCs w:val="28"/>
          <w:lang w:val="en-US"/>
        </w:rPr>
        <w:t xml:space="preserve"> questionnaire (BRS) </w:t>
      </w:r>
    </w:p>
    <w:p w14:paraId="700F76D5" w14:textId="3E5A57B5" w:rsidR="00F46CCE" w:rsidRPr="006B1CE5" w:rsidRDefault="00F46CCE" w:rsidP="006B1CE5">
      <w:pPr>
        <w:ind w:left="708" w:firstLine="708"/>
        <w:rPr>
          <w:i/>
          <w:lang w:val="en-US"/>
        </w:rPr>
      </w:pPr>
      <w:r>
        <w:rPr>
          <w:i/>
          <w:lang w:val="en-US"/>
        </w:rPr>
        <w:t>(</w:t>
      </w:r>
      <w:r w:rsidRPr="00F46CCE">
        <w:rPr>
          <w:i/>
          <w:lang w:val="en-US"/>
        </w:rPr>
        <w:t>Developed and administered i</w:t>
      </w:r>
      <w:r w:rsidRPr="006B1CE5">
        <w:rPr>
          <w:i/>
          <w:lang w:val="en-US"/>
        </w:rPr>
        <w:t>n French</w:t>
      </w:r>
      <w:r>
        <w:rPr>
          <w:i/>
          <w:lang w:val="en-US"/>
        </w:rPr>
        <w:t>)</w:t>
      </w:r>
    </w:p>
    <w:p w14:paraId="748CDD0E" w14:textId="17B3A0F9" w:rsidR="00926FFF" w:rsidRPr="00926FFF" w:rsidRDefault="00561134" w:rsidP="00926FFF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7F3E559" wp14:editId="08B61015">
            <wp:extent cx="5760720" cy="74549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uestinnaire Vang-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82BFB">
        <w:rPr>
          <w:noProof/>
          <w:lang w:val="en-US"/>
        </w:rPr>
        <w:lastRenderedPageBreak/>
        <w:drawing>
          <wp:inline distT="0" distB="0" distL="0" distR="0" wp14:anchorId="61333371" wp14:editId="1BF9A79D">
            <wp:extent cx="5760720" cy="74549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uestinnaire Vang-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2CD14390" wp14:editId="5F045C93">
            <wp:extent cx="5760720" cy="74549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Questinnaire Vang-3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2B124C63" wp14:editId="6651CFFC">
            <wp:extent cx="5760720" cy="74549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Questinnaire Vang-4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70EC2" w14:textId="6510F4FD" w:rsidR="009F1F0A" w:rsidRDefault="009F1F0A" w:rsidP="009F1F0A">
      <w:pPr>
        <w:rPr>
          <w:b/>
          <w:bCs/>
        </w:rPr>
      </w:pPr>
    </w:p>
    <w:p w14:paraId="3FAC273A" w14:textId="77777777" w:rsidR="009F1F0A" w:rsidRDefault="009F1F0A" w:rsidP="009F1F0A">
      <w:pPr>
        <w:rPr>
          <w:b/>
          <w:bCs/>
        </w:rPr>
      </w:pPr>
    </w:p>
    <w:p w14:paraId="5235972E" w14:textId="4EC9DB4C" w:rsidR="009F1F0A" w:rsidRDefault="009F1F0A" w:rsidP="009F1F0A">
      <w:pPr>
        <w:rPr>
          <w:b/>
          <w:bCs/>
        </w:rPr>
      </w:pPr>
    </w:p>
    <w:p w14:paraId="7C5EA294" w14:textId="77777777" w:rsidR="002D1E61" w:rsidRDefault="002D1E61" w:rsidP="009F1F0A">
      <w:pPr>
        <w:rPr>
          <w:b/>
          <w:bCs/>
        </w:rPr>
        <w:sectPr w:rsidR="002D1E61" w:rsidSect="0056236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4EFB2A4" w14:textId="1E375C21" w:rsidR="00841DB5" w:rsidRPr="000F15A0" w:rsidRDefault="00841DB5" w:rsidP="005314CA">
      <w:pPr>
        <w:pStyle w:val="Heading1"/>
        <w:rPr>
          <w:rFonts w:asciiTheme="majorBidi" w:hAnsiTheme="majorBidi"/>
          <w:b/>
          <w:bCs/>
          <w:color w:val="auto"/>
          <w:sz w:val="28"/>
          <w:szCs w:val="28"/>
          <w:lang w:val="en-US"/>
        </w:rPr>
      </w:pPr>
      <w:r w:rsidRPr="000F15A0"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lastRenderedPageBreak/>
        <w:t xml:space="preserve">e-Figure </w:t>
      </w:r>
      <w:r w:rsidR="00562366"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>3</w:t>
      </w:r>
      <w:r w:rsidRPr="000F15A0"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 xml:space="preserve">: Flowchart of the study </w:t>
      </w:r>
    </w:p>
    <w:p w14:paraId="45B1B2B0" w14:textId="4D20DFBB" w:rsidR="00841DB5" w:rsidRDefault="00841DB5" w:rsidP="00337F90">
      <w:pPr>
        <w:pStyle w:val="BodyText"/>
        <w:rPr>
          <w:rStyle w:val="tlid-translation"/>
          <w:lang w:val="en"/>
        </w:rPr>
      </w:pPr>
    </w:p>
    <w:p w14:paraId="0133E1F4" w14:textId="0C321E38" w:rsidR="00841DB5" w:rsidRDefault="00841DB5" w:rsidP="00337F90">
      <w:pPr>
        <w:pStyle w:val="BodyText"/>
        <w:rPr>
          <w:rStyle w:val="tlid-translation"/>
          <w:lang w:val="en"/>
        </w:rPr>
      </w:pPr>
      <w:r w:rsidRPr="003E4B27">
        <w:rPr>
          <w:noProof/>
        </w:rPr>
        <mc:AlternateContent>
          <mc:Choice Requires="wpc">
            <w:drawing>
              <wp:anchor distT="0" distB="0" distL="114300" distR="114300" simplePos="0" relativeHeight="251659264" behindDoc="1" locked="0" layoutInCell="1" allowOverlap="1" wp14:anchorId="79BE0D2D" wp14:editId="4DEFFF31">
                <wp:simplePos x="0" y="0"/>
                <wp:positionH relativeFrom="column">
                  <wp:posOffset>-279400</wp:posOffset>
                </wp:positionH>
                <wp:positionV relativeFrom="paragraph">
                  <wp:posOffset>-344805</wp:posOffset>
                </wp:positionV>
                <wp:extent cx="6536690" cy="8113395"/>
                <wp:effectExtent l="0" t="0" r="0" b="0"/>
                <wp:wrapTight wrapText="bothSides">
                  <wp:wrapPolygon edited="0">
                    <wp:start x="441" y="355"/>
                    <wp:lineTo x="441" y="2434"/>
                    <wp:lineTo x="3022" y="2891"/>
                    <wp:lineTo x="4847" y="2891"/>
                    <wp:lineTo x="4847" y="3956"/>
                    <wp:lineTo x="8372" y="4514"/>
                    <wp:lineTo x="9820" y="4514"/>
                    <wp:lineTo x="7743" y="4869"/>
                    <wp:lineTo x="5477" y="5325"/>
                    <wp:lineTo x="5477" y="7861"/>
                    <wp:lineTo x="9442" y="8571"/>
                    <wp:lineTo x="9883" y="8571"/>
                    <wp:lineTo x="9883" y="11817"/>
                    <wp:lineTo x="5980" y="12223"/>
                    <wp:lineTo x="5477" y="12324"/>
                    <wp:lineTo x="5477" y="14860"/>
                    <wp:lineTo x="6673" y="15063"/>
                    <wp:lineTo x="9883" y="15063"/>
                    <wp:lineTo x="9883" y="15874"/>
                    <wp:lineTo x="7680" y="16229"/>
                    <wp:lineTo x="5414" y="16686"/>
                    <wp:lineTo x="5414" y="18309"/>
                    <wp:lineTo x="1637" y="18562"/>
                    <wp:lineTo x="1385" y="18613"/>
                    <wp:lineTo x="1385" y="20641"/>
                    <wp:lineTo x="8750" y="20641"/>
                    <wp:lineTo x="17563" y="20540"/>
                    <wp:lineTo x="18003" y="20489"/>
                    <wp:lineTo x="18003" y="18664"/>
                    <wp:lineTo x="17500" y="18511"/>
                    <wp:lineTo x="14352" y="18309"/>
                    <wp:lineTo x="14415" y="16686"/>
                    <wp:lineTo x="10198" y="15874"/>
                    <wp:lineTo x="10198" y="15063"/>
                    <wp:lineTo x="13156" y="15063"/>
                    <wp:lineTo x="14604" y="14809"/>
                    <wp:lineTo x="14667" y="12324"/>
                    <wp:lineTo x="10135" y="11817"/>
                    <wp:lineTo x="11205" y="11817"/>
                    <wp:lineTo x="21466" y="11107"/>
                    <wp:lineTo x="21529" y="8875"/>
                    <wp:lineTo x="20962" y="8875"/>
                    <wp:lineTo x="10575" y="8571"/>
                    <wp:lineTo x="14541" y="7861"/>
                    <wp:lineTo x="14604" y="5325"/>
                    <wp:lineTo x="10135" y="4514"/>
                    <wp:lineTo x="11520" y="4514"/>
                    <wp:lineTo x="15423" y="3905"/>
                    <wp:lineTo x="15360" y="2891"/>
                    <wp:lineTo x="16933" y="2891"/>
                    <wp:lineTo x="19829" y="2384"/>
                    <wp:lineTo x="19766" y="355"/>
                    <wp:lineTo x="441" y="355"/>
                  </wp:wrapPolygon>
                </wp:wrapTight>
                <wp:docPr id="26" name="Zone de dessin 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2" name="Zone de texte 43"/>
                        <wps:cNvSpPr txBox="1"/>
                        <wps:spPr>
                          <a:xfrm>
                            <a:off x="1697816" y="2008982"/>
                            <a:ext cx="2664000" cy="92781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05FDAC47" w14:textId="55969CE0" w:rsidR="006B1CE5" w:rsidRPr="00D473F7" w:rsidRDefault="006B1CE5" w:rsidP="00841DB5">
                              <w:pPr>
                                <w:pStyle w:val="NormalWeb"/>
                                <w:spacing w:after="0" w:line="254" w:lineRule="auto"/>
                                <w:jc w:val="center"/>
                                <w:rPr>
                                  <w:rFonts w:eastAsia="Calibri"/>
                                  <w:lang w:val="en-US"/>
                                </w:rPr>
                              </w:pPr>
                              <w:r w:rsidRPr="009D74EE">
                                <w:rPr>
                                  <w:rFonts w:eastAsia="Calibri"/>
                                  <w:lang w:val="en-US"/>
                                </w:rPr>
                                <w:t>298</w:t>
                              </w:r>
                              <w:r w:rsidRPr="00D473F7">
                                <w:rPr>
                                  <w:rFonts w:eastAsia="Calibri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lang w:val="en-US"/>
                                </w:rPr>
                                <w:t>CPAP/NIV/O</w:t>
                              </w:r>
                              <w:r w:rsidRPr="009D74EE">
                                <w:rPr>
                                  <w:rFonts w:eastAsia="Calibri"/>
                                  <w:vertAlign w:val="subscript"/>
                                  <w:lang w:val="en-US"/>
                                </w:rPr>
                                <w:t>2</w:t>
                              </w:r>
                              <w:r w:rsidRPr="00D473F7">
                                <w:rPr>
                                  <w:rFonts w:eastAsia="Calibri"/>
                                  <w:lang w:val="en-US"/>
                                </w:rPr>
                                <w:t xml:space="preserve"> treated patients who </w:t>
                              </w:r>
                              <w:r>
                                <w:rPr>
                                  <w:rFonts w:eastAsia="Calibri" w:cs="Arial"/>
                                  <w:lang w:val="en-US"/>
                                </w:rPr>
                                <w:t xml:space="preserve">completed the healthcare </w:t>
                              </w:r>
                              <w:r w:rsidR="000831D6">
                                <w:rPr>
                                  <w:rFonts w:eastAsia="Calibri"/>
                                  <w:lang w:val="en-US"/>
                                </w:rPr>
                                <w:t xml:space="preserve">non-take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lang w:val="en-US"/>
                                </w:rPr>
                                <w:t xml:space="preserve">up </w:t>
                              </w:r>
                              <w:r>
                                <w:rPr>
                                  <w:rFonts w:eastAsia="Calibri" w:cs="Arial"/>
                                  <w:lang w:val="en-US"/>
                                </w:rPr>
                                <w:t xml:space="preserve"> questionnaire</w:t>
                              </w:r>
                              <w:proofErr w:type="gramEnd"/>
                              <w:r w:rsidRPr="00D473F7" w:rsidDel="003B3709">
                                <w:rPr>
                                  <w:rFonts w:eastAsia="Calibri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Connecteur en angle 14"/>
                        <wps:cNvCnPr/>
                        <wps:spPr>
                          <a:xfrm rot="5400000">
                            <a:off x="1631729" y="5596654"/>
                            <a:ext cx="1436884" cy="135929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Connecteur en angle 15"/>
                        <wps:cNvCnPr/>
                        <wps:spPr>
                          <a:xfrm rot="16200000" flipH="1">
                            <a:off x="2941167" y="5646506"/>
                            <a:ext cx="1436884" cy="125958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" name="Zone de texte 43"/>
                        <wps:cNvSpPr txBox="1"/>
                        <wps:spPr>
                          <a:xfrm>
                            <a:off x="453353" y="6987200"/>
                            <a:ext cx="2160000" cy="7194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38E8F825" w14:textId="77777777" w:rsidR="006B1CE5" w:rsidRDefault="006B1CE5" w:rsidP="00841DB5">
                              <w:pPr>
                                <w:spacing w:after="0"/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No healthcare forgone</w:t>
                              </w:r>
                            </w:p>
                            <w:p w14:paraId="5C847C3B" w14:textId="77777777" w:rsidR="006B1CE5" w:rsidRPr="00814F90" w:rsidRDefault="006B1CE5" w:rsidP="00841DB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814F9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N=1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5</w:t>
                              </w:r>
                              <w:r w:rsidRPr="00814F9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(66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3</w:t>
                              </w:r>
                              <w:r w:rsidRPr="00814F9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Zone de texte 43"/>
                        <wps:cNvSpPr txBox="1"/>
                        <wps:spPr>
                          <a:xfrm>
                            <a:off x="3209402" y="6994741"/>
                            <a:ext cx="2160000" cy="6925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233747F0" w14:textId="77777777" w:rsidR="006B1CE5" w:rsidRPr="00D473F7" w:rsidRDefault="006B1CE5" w:rsidP="00841DB5">
                              <w:pPr>
                                <w:spacing w:after="0"/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H</w:t>
                              </w:r>
                              <w:r w:rsidRPr="00D473F7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ealthcare forgone</w:t>
                              </w:r>
                            </w:p>
                            <w:p w14:paraId="1ACF8B2C" w14:textId="77777777" w:rsidR="006B1CE5" w:rsidRPr="00805C3F" w:rsidRDefault="006B1CE5" w:rsidP="00841DB5">
                              <w:pPr>
                                <w:spacing w:after="0"/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N=99</w:t>
                              </w:r>
                              <w:r w:rsidRPr="00805C3F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33.7</w:t>
                              </w:r>
                              <w:r w:rsidRPr="00805C3F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%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Connecteur en angle 18"/>
                        <wps:cNvCnPr/>
                        <wps:spPr>
                          <a:xfrm rot="16200000" flipH="1">
                            <a:off x="3278531" y="2688079"/>
                            <a:ext cx="762156" cy="1259586"/>
                          </a:xfrm>
                          <a:prstGeom prst="bentConnector2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" name="Zone de texte 37"/>
                        <wps:cNvSpPr txBox="1"/>
                        <wps:spPr>
                          <a:xfrm>
                            <a:off x="4289402" y="3351287"/>
                            <a:ext cx="2174875" cy="79823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95D27F8" w14:textId="11BEA76D" w:rsidR="006B1CE5" w:rsidRPr="00D473F7" w:rsidRDefault="006B1CE5" w:rsidP="00841DB5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52" w:lineRule="auto"/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4 patients did not re</w:t>
                              </w:r>
                              <w:r w:rsidR="000831D6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spond to the key healthcare non-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t</w:t>
                              </w:r>
                              <w:r w:rsidR="000831D6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ake 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up ques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Connecteur droit avec flèche 20"/>
                        <wps:cNvCnPr/>
                        <wps:spPr>
                          <a:xfrm>
                            <a:off x="3029816" y="2936794"/>
                            <a:ext cx="0" cy="169332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Zone de texte 43"/>
                        <wps:cNvSpPr txBox="1"/>
                        <wps:spPr>
                          <a:xfrm>
                            <a:off x="1697816" y="4630122"/>
                            <a:ext cx="2664000" cy="9277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649C3763" w14:textId="4CC50B5E" w:rsidR="006B1CE5" w:rsidRPr="00D473F7" w:rsidRDefault="006B1CE5" w:rsidP="00841DB5">
                              <w:pPr>
                                <w:pStyle w:val="NormalWeb"/>
                                <w:spacing w:after="0" w:line="252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/>
                                  <w:lang w:val="en-US"/>
                                </w:rPr>
                                <w:t>294</w:t>
                              </w:r>
                              <w:r w:rsidRPr="00D473F7">
                                <w:rPr>
                                  <w:rFonts w:eastAsia="Calibri"/>
                                  <w:lang w:val="en-US"/>
                                </w:rPr>
                                <w:t xml:space="preserve"> </w:t>
                              </w:r>
                              <w:r w:rsidRPr="009D74EE">
                                <w:rPr>
                                  <w:rFonts w:eastAsia="Calibri"/>
                                  <w:lang w:val="en-US"/>
                                </w:rPr>
                                <w:t>CPAP/NIV/O</w:t>
                              </w:r>
                              <w:r w:rsidRPr="000831D6">
                                <w:rPr>
                                  <w:rFonts w:eastAsia="Calibri"/>
                                  <w:vertAlign w:val="subscript"/>
                                  <w:lang w:val="en-US"/>
                                </w:rPr>
                                <w:t>2</w:t>
                              </w:r>
                              <w:r w:rsidRPr="009D74EE">
                                <w:rPr>
                                  <w:rFonts w:eastAsia="Calibri"/>
                                  <w:lang w:val="en-US"/>
                                </w:rPr>
                                <w:t xml:space="preserve"> treated patients </w:t>
                              </w:r>
                              <w:r>
                                <w:rPr>
                                  <w:rFonts w:eastAsia="Calibri"/>
                                  <w:lang w:val="en-US"/>
                                </w:rPr>
                                <w:t xml:space="preserve">who </w:t>
                              </w:r>
                              <w:r w:rsidRPr="009D74EE">
                                <w:rPr>
                                  <w:rFonts w:eastAsia="Calibri"/>
                                  <w:lang w:val="en-US"/>
                                </w:rPr>
                                <w:t>respond</w:t>
                              </w:r>
                              <w:r>
                                <w:rPr>
                                  <w:rFonts w:eastAsia="Calibri"/>
                                  <w:lang w:val="en-US"/>
                                </w:rPr>
                                <w:t>ed</w:t>
                              </w:r>
                              <w:r w:rsidRPr="009D74EE">
                                <w:rPr>
                                  <w:rFonts w:eastAsia="Calibri"/>
                                  <w:lang w:val="en-US"/>
                                </w:rPr>
                                <w:t xml:space="preserve"> to the</w:t>
                              </w:r>
                              <w:r>
                                <w:rPr>
                                  <w:rFonts w:eastAsia="Calibri"/>
                                  <w:lang w:val="en-US"/>
                                </w:rPr>
                                <w:t xml:space="preserve"> key</w:t>
                              </w:r>
                              <w:r w:rsidRPr="009D74EE">
                                <w:rPr>
                                  <w:rFonts w:eastAsia="Calibri"/>
                                  <w:lang w:val="en-US"/>
                                </w:rPr>
                                <w:t xml:space="preserve"> healthcare </w:t>
                              </w:r>
                              <w:r w:rsidR="000831D6">
                                <w:rPr>
                                  <w:rFonts w:eastAsia="Calibri"/>
                                  <w:lang w:val="en-US"/>
                                </w:rPr>
                                <w:t xml:space="preserve">non-take </w:t>
                              </w:r>
                              <w:r>
                                <w:rPr>
                                  <w:rFonts w:eastAsia="Calibri"/>
                                  <w:lang w:val="en-US"/>
                                </w:rPr>
                                <w:t xml:space="preserve">up </w:t>
                              </w:r>
                              <w:r w:rsidRPr="009D74EE">
                                <w:rPr>
                                  <w:rFonts w:eastAsia="Calibri"/>
                                  <w:lang w:val="en-US"/>
                                </w:rPr>
                                <w:t>ques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Zone de texte 1"/>
                        <wps:cNvSpPr txBox="1"/>
                        <wps:spPr>
                          <a:xfrm>
                            <a:off x="180000" y="180000"/>
                            <a:ext cx="2663825" cy="7194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6F45122C" w14:textId="0F92BFF9" w:rsidR="006B1CE5" w:rsidRPr="00C16AFB" w:rsidRDefault="006B1CE5" w:rsidP="00841DB5">
                              <w:pPr>
                                <w:pStyle w:val="NormalWeb"/>
                                <w:spacing w:after="0" w:line="256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cs="Arial"/>
                                  <w:lang w:val="en-US"/>
                                </w:rPr>
                                <w:t>150 NIV/O</w:t>
                              </w:r>
                              <w:r>
                                <w:rPr>
                                  <w:rFonts w:eastAsia="Calibri" w:cs="Arial"/>
                                  <w:position w:val="-6"/>
                                  <w:vertAlign w:val="subscript"/>
                                  <w:lang w:val="en-US"/>
                                </w:rPr>
                                <w:t>2</w:t>
                              </w:r>
                              <w:r>
                                <w:rPr>
                                  <w:rFonts w:eastAsia="Calibri" w:cs="Arial"/>
                                  <w:lang w:val="en-US"/>
                                </w:rPr>
                                <w:t xml:space="preserve"> treated patients who completed the healthcare </w:t>
                              </w:r>
                              <w:r w:rsidR="000831D6">
                                <w:rPr>
                                  <w:rFonts w:eastAsia="Calibri"/>
                                  <w:lang w:val="en-US"/>
                                </w:rPr>
                                <w:t xml:space="preserve">non-take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lang w:val="en-US"/>
                                </w:rPr>
                                <w:t xml:space="preserve">up </w:t>
                              </w:r>
                              <w:r>
                                <w:rPr>
                                  <w:rFonts w:eastAsia="Calibri" w:cs="Arial"/>
                                  <w:lang w:val="en-US"/>
                                </w:rPr>
                                <w:t xml:space="preserve"> questionnair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Zone de texte 43"/>
                        <wps:cNvSpPr txBox="1"/>
                        <wps:spPr>
                          <a:xfrm>
                            <a:off x="3272450" y="180000"/>
                            <a:ext cx="2663825" cy="7194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240AD464" w14:textId="515962EA" w:rsidR="006B1CE5" w:rsidRPr="00C16AFB" w:rsidRDefault="006B1CE5" w:rsidP="00841DB5">
                              <w:pPr>
                                <w:pStyle w:val="NormalWeb"/>
                                <w:spacing w:after="0" w:line="252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/>
                                  <w:lang w:val="en-US"/>
                                </w:rPr>
                                <w:t xml:space="preserve">148 CPAP treated patients who completed the </w:t>
                              </w:r>
                              <w:r w:rsidRPr="00814F90">
                                <w:rPr>
                                  <w:rFonts w:eastAsia="Calibri"/>
                                  <w:lang w:val="en-US"/>
                                </w:rPr>
                                <w:t xml:space="preserve">healthcare </w:t>
                              </w:r>
                              <w:r w:rsidR="000831D6">
                                <w:rPr>
                                  <w:rFonts w:eastAsia="Calibri"/>
                                  <w:lang w:val="en-US"/>
                                </w:rPr>
                                <w:t>non-</w:t>
                              </w:r>
                              <w:r>
                                <w:rPr>
                                  <w:rFonts w:eastAsia="Calibri"/>
                                  <w:lang w:val="en-US"/>
                                </w:rPr>
                                <w:t>take</w:t>
                              </w:r>
                              <w:r w:rsidR="000831D6">
                                <w:rPr>
                                  <w:rFonts w:eastAsia="Calibri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lang w:val="en-US"/>
                                </w:rPr>
                                <w:t>up questionnai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Connecteur en angle 24"/>
                        <wps:cNvCnPr/>
                        <wps:spPr>
                          <a:xfrm rot="5400000">
                            <a:off x="3262327" y="666945"/>
                            <a:ext cx="1109527" cy="1574547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" name="Connecteur en angle 25"/>
                        <wps:cNvCnPr/>
                        <wps:spPr>
                          <a:xfrm rot="16200000" flipH="1">
                            <a:off x="1716101" y="695266"/>
                            <a:ext cx="1109527" cy="1517903"/>
                          </a:xfrm>
                          <a:prstGeom prst="bentConnector3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9BE0D2D" id="Zone de dessin 26" o:spid="_x0000_s1026" editas="canvas" style="position:absolute;margin-left:-22pt;margin-top:-27.15pt;width:514.7pt;height:638.85pt;z-index:-251657216" coordsize="65366,811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5366;height:81133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43" o:spid="_x0000_s1028" type="#_x0000_t202" style="position:absolute;left:16978;top:20089;width:26640;height:9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" fillcolor="window" strokecolor="windowText" strokeweight=".5pt">
                  <v:textbox>
                    <w:txbxContent>
                      <w:p w14:paraId="05FDAC47" w14:textId="55969CE0" w:rsidR="006B1CE5" w:rsidRPr="00D473F7" w:rsidRDefault="006B1CE5" w:rsidP="00841DB5">
                        <w:pPr>
                          <w:pStyle w:val="NormalWeb"/>
                          <w:spacing w:after="0" w:line="254" w:lineRule="auto"/>
                          <w:jc w:val="center"/>
                          <w:rPr>
                            <w:rFonts w:eastAsia="Calibri"/>
                            <w:lang w:val="en-US"/>
                          </w:rPr>
                        </w:pPr>
                        <w:r w:rsidRPr="009D74EE">
                          <w:rPr>
                            <w:rFonts w:eastAsia="Calibri"/>
                            <w:lang w:val="en-US"/>
                          </w:rPr>
                          <w:t>298</w:t>
                        </w:r>
                        <w:r w:rsidRPr="00D473F7">
                          <w:rPr>
                            <w:rFonts w:eastAsia="Calibri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lang w:val="en-US"/>
                          </w:rPr>
                          <w:t>CPAP/NIV/O</w:t>
                        </w:r>
                        <w:r w:rsidRPr="009D74EE">
                          <w:rPr>
                            <w:rFonts w:eastAsia="Calibri"/>
                            <w:vertAlign w:val="subscript"/>
                            <w:lang w:val="en-US"/>
                          </w:rPr>
                          <w:t>2</w:t>
                        </w:r>
                        <w:r w:rsidRPr="00D473F7">
                          <w:rPr>
                            <w:rFonts w:eastAsia="Calibri"/>
                            <w:lang w:val="en-US"/>
                          </w:rPr>
                          <w:t xml:space="preserve"> treated patients who </w:t>
                        </w:r>
                        <w:r>
                          <w:rPr>
                            <w:rFonts w:eastAsia="Calibri" w:cs="Arial"/>
                            <w:lang w:val="en-US"/>
                          </w:rPr>
                          <w:t xml:space="preserve">completed the healthcare </w:t>
                        </w:r>
                        <w:r w:rsidR="000831D6">
                          <w:rPr>
                            <w:rFonts w:eastAsia="Calibri"/>
                            <w:lang w:val="en-US"/>
                          </w:rPr>
                          <w:t xml:space="preserve">non-take </w:t>
                        </w:r>
                        <w:proofErr w:type="gramStart"/>
                        <w:r>
                          <w:rPr>
                            <w:rFonts w:eastAsia="Calibri"/>
                            <w:lang w:val="en-US"/>
                          </w:rPr>
                          <w:t xml:space="preserve">up </w:t>
                        </w:r>
                        <w:r>
                          <w:rPr>
                            <w:rFonts w:eastAsia="Calibri" w:cs="Arial"/>
                            <w:lang w:val="en-US"/>
                          </w:rPr>
                          <w:t xml:space="preserve"> questionnaire</w:t>
                        </w:r>
                        <w:proofErr w:type="gramEnd"/>
                        <w:r w:rsidRPr="00D473F7" w:rsidDel="003B3709">
                          <w:rPr>
                            <w:rFonts w:eastAsia="Calibri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eur en angle 14" o:spid="_x0000_s1029" type="#_x0000_t34" style="position:absolute;left:16317;top:55966;width:14369;height:1359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" strokecolor="windowText" strokeweight=".5pt">
                  <v:stroke endarrow="block"/>
                </v:shape>
                <v:shape id="Connecteur en angle 15" o:spid="_x0000_s1030" type="#_x0000_t34" style="position:absolute;left:29411;top:56465;width:14369;height:1259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" strokecolor="windowText" strokeweight=".5pt">
                  <v:stroke endarrow="block"/>
                </v:shape>
                <v:shape id="Zone de texte 43" o:spid="_x0000_s1031" type="#_x0000_t202" style="position:absolute;left:4533;top:69872;width:21600;height:71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" fillcolor="window" strokecolor="windowText" strokeweight=".5pt">
                  <v:textbox>
                    <w:txbxContent>
                      <w:p w14:paraId="38E8F825" w14:textId="77777777" w:rsidR="006B1CE5" w:rsidRDefault="006B1CE5" w:rsidP="00841DB5">
                        <w:pPr>
                          <w:spacing w:after="0"/>
                          <w:jc w:val="center"/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>No healthcare forgone</w:t>
                        </w:r>
                      </w:p>
                      <w:p w14:paraId="5C847C3B" w14:textId="77777777" w:rsidR="006B1CE5" w:rsidRPr="00814F90" w:rsidRDefault="006B1CE5" w:rsidP="00841DB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814F90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N=19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5</w:t>
                        </w:r>
                        <w:r w:rsidRPr="00814F90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(66.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3</w:t>
                        </w:r>
                        <w:r w:rsidRPr="00814F90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%)</w:t>
                        </w:r>
                      </w:p>
                    </w:txbxContent>
                  </v:textbox>
                </v:shape>
                <v:shape id="Zone de texte 43" o:spid="_x0000_s1032" type="#_x0000_t202" style="position:absolute;left:32094;top:69947;width:21600;height:69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" fillcolor="window" strokecolor="windowText" strokeweight=".5pt">
                  <v:textbox>
                    <w:txbxContent>
                      <w:p w14:paraId="233747F0" w14:textId="77777777" w:rsidR="006B1CE5" w:rsidRPr="00D473F7" w:rsidRDefault="006B1CE5" w:rsidP="00841DB5">
                        <w:pPr>
                          <w:spacing w:after="0"/>
                          <w:jc w:val="center"/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>H</w:t>
                        </w:r>
                        <w:r w:rsidRPr="00D473F7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>ealthcare forgone</w:t>
                        </w:r>
                      </w:p>
                      <w:p w14:paraId="1ACF8B2C" w14:textId="77777777" w:rsidR="006B1CE5" w:rsidRPr="00805C3F" w:rsidRDefault="006B1CE5" w:rsidP="00841DB5">
                        <w:pPr>
                          <w:spacing w:after="0"/>
                          <w:jc w:val="center"/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>N=99</w:t>
                        </w:r>
                        <w:r w:rsidRPr="00805C3F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(</w:t>
                        </w: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>33.7</w:t>
                        </w:r>
                        <w:r w:rsidRPr="00805C3F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>%</w:t>
                        </w: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eur en angle 18" o:spid="_x0000_s1033" type="#_x0000_t33" style="position:absolute;left:32785;top:26880;width:7622;height:1259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" strokecolor="windowText" strokeweight=".5pt">
                  <v:stroke endarrow="block"/>
                </v:shape>
                <v:shape id="Zone de texte 37" o:spid="_x0000_s1034" type="#_x0000_t202" style="position:absolute;left:42894;top:33512;width:21748;height:79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" fillcolor="window" strokeweight=".5pt">
                  <v:textbox>
                    <w:txbxContent>
                      <w:p w14:paraId="495D27F8" w14:textId="11BEA76D" w:rsidR="006B1CE5" w:rsidRPr="00D473F7" w:rsidRDefault="006B1CE5" w:rsidP="00841DB5">
                        <w:pPr>
                          <w:pStyle w:val="Paragraphedeliste"/>
                          <w:numPr>
                            <w:ilvl w:val="0"/>
                            <w:numId w:val="2"/>
                          </w:numPr>
                          <w:spacing w:after="0" w:line="252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>4 patients did not re</w:t>
                        </w:r>
                        <w:r w:rsidR="000831D6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>spond to the key healthcare non-</w:t>
                        </w: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>t</w:t>
                        </w:r>
                        <w:r w:rsidR="000831D6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ake </w:t>
                        </w: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US"/>
                          </w:rPr>
                          <w:t>up question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20" o:spid="_x0000_s1035" type="#_x0000_t32" style="position:absolute;left:30298;top:29367;width:0;height:169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" strokecolor="windowText" strokeweight=".5pt">
                  <v:stroke endarrow="block" joinstyle="miter"/>
                </v:shape>
                <v:shape id="Zone de texte 43" o:spid="_x0000_s1036" type="#_x0000_t202" style="position:absolute;left:16978;top:46301;width:26640;height:9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" fillcolor="window" strokecolor="windowText" strokeweight=".5pt">
                  <v:textbox>
                    <w:txbxContent>
                      <w:p w14:paraId="649C3763" w14:textId="4CC50B5E" w:rsidR="006B1CE5" w:rsidRPr="00D473F7" w:rsidRDefault="006B1CE5" w:rsidP="00841DB5">
                        <w:pPr>
                          <w:pStyle w:val="NormalWeb"/>
                          <w:spacing w:after="0" w:line="252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eastAsia="Calibri"/>
                            <w:lang w:val="en-US"/>
                          </w:rPr>
                          <w:t>294</w:t>
                        </w:r>
                        <w:r w:rsidRPr="00D473F7">
                          <w:rPr>
                            <w:rFonts w:eastAsia="Calibri"/>
                            <w:lang w:val="en-US"/>
                          </w:rPr>
                          <w:t xml:space="preserve"> </w:t>
                        </w:r>
                        <w:r w:rsidRPr="009D74EE">
                          <w:rPr>
                            <w:rFonts w:eastAsia="Calibri"/>
                            <w:lang w:val="en-US"/>
                          </w:rPr>
                          <w:t>CPAP/NIV/O</w:t>
                        </w:r>
                        <w:r w:rsidRPr="000831D6">
                          <w:rPr>
                            <w:rFonts w:eastAsia="Calibri"/>
                            <w:vertAlign w:val="subscript"/>
                            <w:lang w:val="en-US"/>
                          </w:rPr>
                          <w:t>2</w:t>
                        </w:r>
                        <w:r w:rsidRPr="009D74EE">
                          <w:rPr>
                            <w:rFonts w:eastAsia="Calibri"/>
                            <w:lang w:val="en-US"/>
                          </w:rPr>
                          <w:t xml:space="preserve"> treated patients </w:t>
                        </w:r>
                        <w:r>
                          <w:rPr>
                            <w:rFonts w:eastAsia="Calibri"/>
                            <w:lang w:val="en-US"/>
                          </w:rPr>
                          <w:t xml:space="preserve">who </w:t>
                        </w:r>
                        <w:r w:rsidRPr="009D74EE">
                          <w:rPr>
                            <w:rFonts w:eastAsia="Calibri"/>
                            <w:lang w:val="en-US"/>
                          </w:rPr>
                          <w:t>respond</w:t>
                        </w:r>
                        <w:r>
                          <w:rPr>
                            <w:rFonts w:eastAsia="Calibri"/>
                            <w:lang w:val="en-US"/>
                          </w:rPr>
                          <w:t>ed</w:t>
                        </w:r>
                        <w:r w:rsidRPr="009D74EE">
                          <w:rPr>
                            <w:rFonts w:eastAsia="Calibri"/>
                            <w:lang w:val="en-US"/>
                          </w:rPr>
                          <w:t xml:space="preserve"> to the</w:t>
                        </w:r>
                        <w:r>
                          <w:rPr>
                            <w:rFonts w:eastAsia="Calibri"/>
                            <w:lang w:val="en-US"/>
                          </w:rPr>
                          <w:t xml:space="preserve"> key</w:t>
                        </w:r>
                        <w:r w:rsidRPr="009D74EE">
                          <w:rPr>
                            <w:rFonts w:eastAsia="Calibri"/>
                            <w:lang w:val="en-US"/>
                          </w:rPr>
                          <w:t xml:space="preserve"> healthcare </w:t>
                        </w:r>
                        <w:r w:rsidR="000831D6">
                          <w:rPr>
                            <w:rFonts w:eastAsia="Calibri"/>
                            <w:lang w:val="en-US"/>
                          </w:rPr>
                          <w:t xml:space="preserve">non-take </w:t>
                        </w:r>
                        <w:r>
                          <w:rPr>
                            <w:rFonts w:eastAsia="Calibri"/>
                            <w:lang w:val="en-US"/>
                          </w:rPr>
                          <w:t xml:space="preserve">up </w:t>
                        </w:r>
                        <w:r w:rsidRPr="009D74EE">
                          <w:rPr>
                            <w:rFonts w:eastAsia="Calibri"/>
                            <w:lang w:val="en-US"/>
                          </w:rPr>
                          <w:t>question</w:t>
                        </w:r>
                      </w:p>
                    </w:txbxContent>
                  </v:textbox>
                </v:shape>
                <v:shape id="Zone de texte 1" o:spid="_x0000_s1037" type="#_x0000_t202" style="position:absolute;left:1800;top:1800;width:26638;height:71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" fillcolor="window" strokecolor="windowText" strokeweight=".5pt">
                  <v:textbox>
                    <w:txbxContent>
                      <w:p w14:paraId="6F45122C" w14:textId="0F92BFF9" w:rsidR="006B1CE5" w:rsidRPr="00C16AFB" w:rsidRDefault="006B1CE5" w:rsidP="00841DB5">
                        <w:pPr>
                          <w:pStyle w:val="NormalWeb"/>
                          <w:spacing w:after="0" w:line="256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eastAsia="Calibri" w:cs="Arial"/>
                            <w:lang w:val="en-US"/>
                          </w:rPr>
                          <w:t>150 NIV/O</w:t>
                        </w:r>
                        <w:r>
                          <w:rPr>
                            <w:rFonts w:eastAsia="Calibri" w:cs="Arial"/>
                            <w:position w:val="-6"/>
                            <w:vertAlign w:val="subscript"/>
                            <w:lang w:val="en-US"/>
                          </w:rPr>
                          <w:t>2</w:t>
                        </w:r>
                        <w:r>
                          <w:rPr>
                            <w:rFonts w:eastAsia="Calibri" w:cs="Arial"/>
                            <w:lang w:val="en-US"/>
                          </w:rPr>
                          <w:t xml:space="preserve"> treated patients who completed the healthcare </w:t>
                        </w:r>
                        <w:r w:rsidR="000831D6">
                          <w:rPr>
                            <w:rFonts w:eastAsia="Calibri"/>
                            <w:lang w:val="en-US"/>
                          </w:rPr>
                          <w:t xml:space="preserve">non-take </w:t>
                        </w:r>
                        <w:proofErr w:type="gramStart"/>
                        <w:r>
                          <w:rPr>
                            <w:rFonts w:eastAsia="Calibri"/>
                            <w:lang w:val="en-US"/>
                          </w:rPr>
                          <w:t xml:space="preserve">up </w:t>
                        </w:r>
                        <w:r>
                          <w:rPr>
                            <w:rFonts w:eastAsia="Calibri" w:cs="Arial"/>
                            <w:lang w:val="en-US"/>
                          </w:rPr>
                          <w:t xml:space="preserve"> questionnaire</w:t>
                        </w:r>
                        <w:proofErr w:type="gramEnd"/>
                      </w:p>
                    </w:txbxContent>
                  </v:textbox>
                </v:shape>
                <v:shape id="Zone de texte 43" o:spid="_x0000_s1038" type="#_x0000_t202" style="position:absolute;left:32724;top:1800;width:26638;height:71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" fillcolor="window" strokecolor="windowText" strokeweight=".5pt">
                  <v:textbox>
                    <w:txbxContent>
                      <w:p w14:paraId="240AD464" w14:textId="515962EA" w:rsidR="006B1CE5" w:rsidRPr="00C16AFB" w:rsidRDefault="006B1CE5" w:rsidP="00841DB5">
                        <w:pPr>
                          <w:pStyle w:val="NormalWeb"/>
                          <w:spacing w:after="0" w:line="252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eastAsia="Calibri"/>
                            <w:lang w:val="en-US"/>
                          </w:rPr>
                          <w:t xml:space="preserve">148 CPAP treated patients who completed the </w:t>
                        </w:r>
                        <w:r w:rsidRPr="00814F90">
                          <w:rPr>
                            <w:rFonts w:eastAsia="Calibri"/>
                            <w:lang w:val="en-US"/>
                          </w:rPr>
                          <w:t xml:space="preserve">healthcare </w:t>
                        </w:r>
                        <w:r w:rsidR="000831D6">
                          <w:rPr>
                            <w:rFonts w:eastAsia="Calibri"/>
                            <w:lang w:val="en-US"/>
                          </w:rPr>
                          <w:t>non-</w:t>
                        </w:r>
                        <w:r>
                          <w:rPr>
                            <w:rFonts w:eastAsia="Calibri"/>
                            <w:lang w:val="en-US"/>
                          </w:rPr>
                          <w:t>take</w:t>
                        </w:r>
                        <w:r w:rsidR="000831D6">
                          <w:rPr>
                            <w:rFonts w:eastAsia="Calibri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lang w:val="en-US"/>
                          </w:rPr>
                          <w:t>up questionnaire</w:t>
                        </w:r>
                      </w:p>
                    </w:txbxContent>
                  </v:textbox>
                </v:shape>
                <v:shape id="Connecteur en angle 24" o:spid="_x0000_s1039" type="#_x0000_t34" style="position:absolute;left:32623;top:6669;width:11095;height:1574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" strokecolor="windowText" strokeweight=".5pt">
                  <v:stroke endarrow="block"/>
                </v:shape>
                <v:shape id="Connecteur en angle 25" o:spid="_x0000_s1040" type="#_x0000_t34" style="position:absolute;left:17161;top:6952;width:11095;height:15179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" strokecolor="windowText" strokeweight=".5pt">
                  <v:stroke endarrow="block"/>
                </v:shape>
                <w10:wrap type="tight"/>
              </v:group>
            </w:pict>
          </mc:Fallback>
        </mc:AlternateContent>
      </w:r>
    </w:p>
    <w:p w14:paraId="68B13B89" w14:textId="7245F2B3" w:rsidR="00841DB5" w:rsidRDefault="00841DB5" w:rsidP="00337F90">
      <w:pPr>
        <w:pStyle w:val="BodyText"/>
        <w:rPr>
          <w:rStyle w:val="tlid-translation"/>
          <w:lang w:val="en"/>
        </w:rPr>
      </w:pPr>
    </w:p>
    <w:p w14:paraId="007CA781" w14:textId="77777777" w:rsidR="00841DB5" w:rsidRDefault="00841DB5" w:rsidP="00337F90">
      <w:pPr>
        <w:pStyle w:val="BodyText"/>
        <w:sectPr w:rsidR="00841D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468A27D" w14:textId="521C0AE9" w:rsidR="00075515" w:rsidRPr="000F15A0" w:rsidRDefault="006B1CE5" w:rsidP="008D729F">
      <w:pPr>
        <w:pStyle w:val="Heading1"/>
        <w:rPr>
          <w:rFonts w:asciiTheme="majorBidi" w:hAnsiTheme="majorBidi"/>
          <w:b/>
          <w:bCs/>
          <w:color w:val="auto"/>
          <w:sz w:val="28"/>
          <w:szCs w:val="28"/>
          <w:lang w:val="en-US"/>
        </w:rPr>
      </w:pPr>
      <w:r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lastRenderedPageBreak/>
        <w:t>e-T</w:t>
      </w:r>
      <w:r w:rsidR="00075515" w:rsidRPr="000F15A0"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 xml:space="preserve">able </w:t>
      </w:r>
      <w:r w:rsidR="008D729F"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>1</w:t>
      </w:r>
      <w:r w:rsidR="00075515" w:rsidRPr="000F15A0"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>: Univariable analysis of factors associated with the probability of being non-</w:t>
      </w:r>
      <w:r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>adherent</w:t>
      </w:r>
      <w:r w:rsidR="00370305" w:rsidRPr="000F15A0"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 xml:space="preserve"> (logistic regression</w:t>
      </w:r>
      <w:r w:rsidR="00E5615A" w:rsidRPr="000F15A0"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4"/>
        <w:gridCol w:w="2647"/>
        <w:gridCol w:w="862"/>
        <w:gridCol w:w="1726"/>
        <w:gridCol w:w="1083"/>
      </w:tblGrid>
      <w:tr w:rsidR="00C94A5D" w:rsidRPr="00111A4B" w14:paraId="611CC859" w14:textId="77777777" w:rsidTr="00926FFF">
        <w:trPr>
          <w:cantSplit/>
          <w:tblHeader/>
        </w:trPr>
        <w:tc>
          <w:tcPr>
            <w:tcW w:w="156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BA186E" w14:textId="77777777" w:rsidR="00C94A5D" w:rsidRPr="00111A4B" w:rsidRDefault="00C94A5D" w:rsidP="000F15A0">
            <w:pPr>
              <w:autoSpaceDE w:val="0"/>
              <w:autoSpaceDN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11A4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fr-FR"/>
              </w:rPr>
              <w:t>Variable</w:t>
            </w:r>
          </w:p>
        </w:tc>
        <w:tc>
          <w:tcPr>
            <w:tcW w:w="144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48003C" w14:textId="77777777" w:rsidR="00C94A5D" w:rsidRPr="00111A4B" w:rsidRDefault="00C94A5D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11A4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fr-FR"/>
              </w:rPr>
              <w:t>Items</w:t>
            </w:r>
          </w:p>
        </w:tc>
        <w:tc>
          <w:tcPr>
            <w:tcW w:w="46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3DFA8D" w14:textId="77777777" w:rsidR="00C94A5D" w:rsidRPr="00111A4B" w:rsidRDefault="00C94A5D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11A4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93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C1DD9E" w14:textId="77777777" w:rsidR="00C94A5D" w:rsidRPr="00111A4B" w:rsidRDefault="00C94A5D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11A4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59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5FF3E8" w14:textId="77777777" w:rsidR="00C94A5D" w:rsidRPr="00111A4B" w:rsidRDefault="00C94A5D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11A4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</w:tr>
      <w:tr w:rsidR="00C94A5D" w:rsidRPr="00111A4B" w14:paraId="3FC95CF6" w14:textId="77777777" w:rsidTr="00926FFF">
        <w:trPr>
          <w:cantSplit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3ED999" w14:textId="5A48D898" w:rsidR="00C94A5D" w:rsidRPr="00111A4B" w:rsidRDefault="005F7669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2E7F34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D29F58" w14:textId="45F531EB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4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37C850" w14:textId="7EC93A56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70 ; 3.06]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0C7AA1" w14:textId="6AC51A1D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3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C94A5D" w:rsidRPr="00111A4B" w14:paraId="108E6164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00278E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FA326D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6D5024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A87F66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2C2B85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94A5D" w:rsidRPr="00111A4B" w14:paraId="5F5A6821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BCF89D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Ag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9A4639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&lt;=60 year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84D279" w14:textId="2203554C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3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8B36A9" w14:textId="60CC9F7B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57 ; 3.34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BCCEE8" w14:textId="4471DAC9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4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C94A5D" w:rsidRPr="00111A4B" w14:paraId="1527566F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59AFA1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B36DB5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]60 ; 70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8497C3" w14:textId="74EC074B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BEF9F8" w14:textId="4B96EF9A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37 ; 2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9</w:t>
            </w: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8868C0" w14:textId="7872CCFF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81</w:t>
            </w:r>
          </w:p>
        </w:tc>
      </w:tr>
      <w:tr w:rsidR="00C94A5D" w:rsidRPr="00111A4B" w14:paraId="4CB9F29F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2B9B25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EBA479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&gt;70 year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117B1F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ACFA7A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11E639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94A5D" w:rsidRPr="00111A4B" w14:paraId="3B24A1F7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9D9668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BMI (Kg/m</w:t>
            </w: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9FC2AF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FCA88A" w14:textId="2DE1B8C7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9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DA7E70" w14:textId="424CF873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93 ; 1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2</w:t>
            </w: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317365" w14:textId="5332F50A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27</w:t>
            </w:r>
          </w:p>
        </w:tc>
      </w:tr>
      <w:tr w:rsidR="00C94A5D" w:rsidRPr="00111A4B" w14:paraId="62A33B33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664405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Family situation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4C2BA3" w14:textId="37AA20C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Coupl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32F26A" w14:textId="64EF5C6B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8AC36C" w14:textId="5BFBAC09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51 ; 2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2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</w:t>
            </w: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77C3E6" w14:textId="6519BA13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8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C94A5D" w:rsidRPr="00111A4B" w14:paraId="72AEBAA3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22FBE7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26A7BA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Alon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FD9077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9C15DA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FEFFF9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94A5D" w:rsidRPr="00111A4B" w14:paraId="6DA0C593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3AEE7C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Socio-professional situation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DBDAD8" w14:textId="14B838CE" w:rsidR="00C94A5D" w:rsidRPr="00111A4B" w:rsidRDefault="005F7669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In employmen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677B78" w14:textId="1DE0BB6A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.4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F86CC2" w14:textId="7169196A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66 ; 3.29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7110DD" w14:textId="6800DDDC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3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C94A5D" w:rsidRPr="00111A4B" w14:paraId="6EBDEDA3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C89528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0F0A01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Retired or Unemployed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FFA67A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A24F30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C4DF78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94A5D" w:rsidRPr="00111A4B" w14:paraId="25CCF7C3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52678D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Complementary healthcare insuranc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5B3DE6" w14:textId="66C2A7B2" w:rsidR="00C94A5D" w:rsidRPr="00111A4B" w:rsidRDefault="00C94A5D" w:rsidP="00926FFF">
            <w:pPr>
              <w:keepNext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  <w:r w:rsidR="005F7669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ne</w:t>
            </w: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 xml:space="preserve"> or 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 xml:space="preserve">CSS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628ACD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.6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73CA30" w14:textId="044C1F8F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65 ; 4.03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208CF9" w14:textId="7763743B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30</w:t>
            </w:r>
          </w:p>
        </w:tc>
      </w:tr>
      <w:tr w:rsidR="00C94A5D" w:rsidRPr="00111A4B" w14:paraId="5E45A6FB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49BC5F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CC5BC1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Privat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E8F3C1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DBD150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F9A542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94A5D" w:rsidRPr="00111A4B" w14:paraId="76B29646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23C91C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LDD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E6F1C4" w14:textId="540CCD32" w:rsidR="00C94A5D" w:rsidRPr="00111A4B" w:rsidRDefault="00926FFF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926FFF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 xml:space="preserve">Long-term Chronic disease </w:t>
            </w:r>
            <w:r w:rsidR="00C94A5D"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/ Total Disabili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D5C7B0" w14:textId="3D6EFFFB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.6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5AA2D3" w14:textId="07582796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7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8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; 3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7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25441A" w14:textId="76D9136F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C94A5D" w:rsidRPr="00111A4B" w14:paraId="70207FAF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3BECF2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FDE0F2" w14:textId="77777777" w:rsidR="00C94A5D" w:rsidRPr="00111A4B" w:rsidRDefault="00C94A5D" w:rsidP="000F15A0">
            <w:pPr>
              <w:keepNext/>
              <w:autoSpaceDE w:val="0"/>
              <w:autoSpaceDN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AB865E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4EB7EA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F257D6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94A5D" w:rsidRPr="00111A4B" w14:paraId="058EDD54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CF5FB3" w14:textId="774DF300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Healthcare forgo</w:t>
            </w:r>
            <w:r w:rsidR="005F7669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n</w:t>
            </w: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972B13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5C3199" w14:textId="00CB6F75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E78F2D" w14:textId="177F7ECC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16 ; 0.71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6C8DF5" w14:textId="7F0BF5AB" w:rsidR="00C94A5D" w:rsidRPr="00111A4B" w:rsidRDefault="006B1CE5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6B1CE5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&lt;.01</w:t>
            </w:r>
          </w:p>
        </w:tc>
      </w:tr>
      <w:tr w:rsidR="00C94A5D" w:rsidRPr="00111A4B" w14:paraId="390F6680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CD9384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A10B0A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31618A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77BBFB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7365A5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94A5D" w:rsidRPr="00111A4B" w14:paraId="67816DB9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599192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EPICES scor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323B84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EPICES score  &gt;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2240F9" w14:textId="7E66D210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4.1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235A6A" w14:textId="0E61CD2C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1.73 ; 9.87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5052B3" w14:textId="7185E361" w:rsidR="00C94A5D" w:rsidRPr="00111A4B" w:rsidRDefault="006B1CE5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6B1CE5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&lt;.01</w:t>
            </w:r>
          </w:p>
        </w:tc>
      </w:tr>
      <w:tr w:rsidR="00C94A5D" w:rsidRPr="00111A4B" w14:paraId="7CCAC148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5B4419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505085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EPICES score  &lt;=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2DC546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F5E8CB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F08FD5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94A5D" w:rsidRPr="00111A4B" w14:paraId="19D42FC6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65DE5F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CPAP/NIV equipment duration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1095B1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4B5D1A" w14:textId="5908BAA5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3F71F6" w14:textId="21AEB382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8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; 0.94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0390BA" w14:textId="5EC25802" w:rsidR="00C94A5D" w:rsidRPr="00111A4B" w:rsidRDefault="006B1CE5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6B1CE5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&lt;.01</w:t>
            </w:r>
          </w:p>
        </w:tc>
      </w:tr>
      <w:tr w:rsidR="00C94A5D" w:rsidRPr="00111A4B" w14:paraId="2C1128B4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6CA18B" w14:textId="03596B60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Number of hospitalizations</w:t>
            </w:r>
            <w:r w:rsidR="005F7669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 xml:space="preserve"> in the last 12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7E12B0" w14:textId="7F24B5C6" w:rsidR="00C94A5D" w:rsidRPr="00111A4B" w:rsidRDefault="005F7669" w:rsidP="005F76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9FA9F7" w14:textId="320A3758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2.1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483786" w14:textId="3A7058DA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94 ; 4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7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86AFC0" w14:textId="7059F58F" w:rsidR="00C94A5D" w:rsidRPr="00111A4B" w:rsidRDefault="006B1CE5" w:rsidP="006B1C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C94A5D" w:rsidRPr="00111A4B" w14:paraId="4BBFFB2E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533910" w14:textId="77777777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C0F313" w14:textId="0A28ECCE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One or more hospit</w:t>
            </w:r>
            <w:r w:rsidR="005F7669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ali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z</w:t>
            </w:r>
            <w:r w:rsidR="005F7669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at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3A1F0F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C63F5D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79C67A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94A5D" w:rsidRPr="00111A4B" w14:paraId="1153A0F3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13EAC8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Pathology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22B0AE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Chronic respiratory failur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E0DB9F" w14:textId="030D67E9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1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566FD9" w14:textId="14433829" w:rsidR="00C94A5D" w:rsidRPr="00111A4B" w:rsidRDefault="00C94A5D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[0.52 ; 2.23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0DD93C" w14:textId="71CE4B1E" w:rsidR="00C94A5D" w:rsidRPr="00111A4B" w:rsidRDefault="00C94A5D" w:rsidP="0092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0.</w:t>
            </w:r>
            <w:r w:rsidR="00926FFF" w:rsidRPr="00111A4B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8</w:t>
            </w:r>
            <w:r w:rsidR="00926FFF">
              <w:rPr>
                <w:rFonts w:eastAsiaTheme="minorEastAsia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C94A5D" w:rsidRPr="00111A4B" w14:paraId="6F0AC805" w14:textId="77777777" w:rsidTr="00926FFF">
        <w:trPr>
          <w:cantSplit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524F10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AFE8EA" w14:textId="77777777" w:rsidR="00C94A5D" w:rsidRPr="00111A4B" w:rsidRDefault="00C94A5D" w:rsidP="000F15A0">
            <w:pPr>
              <w:keepNext/>
              <w:autoSpaceDE w:val="0"/>
              <w:autoSpaceDN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OSA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871326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  <w:r w:rsidRPr="00111A4B"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F69737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13C21D" w14:textId="77777777" w:rsidR="00C94A5D" w:rsidRPr="00111A4B" w:rsidRDefault="00C94A5D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14:paraId="77D741D2" w14:textId="09B94125" w:rsidR="00075515" w:rsidRDefault="00075515" w:rsidP="00075515">
      <w:pPr>
        <w:rPr>
          <w:b/>
          <w:bCs/>
          <w:lang w:val="en-US"/>
        </w:rPr>
      </w:pPr>
    </w:p>
    <w:p w14:paraId="2304E6EF" w14:textId="0E1C2509" w:rsidR="00C94A5D" w:rsidRDefault="00C94A5D" w:rsidP="00075515">
      <w:pPr>
        <w:rPr>
          <w:b/>
          <w:bCs/>
          <w:lang w:val="en-US"/>
        </w:rPr>
      </w:pPr>
    </w:p>
    <w:p w14:paraId="68C58550" w14:textId="7C982CFE" w:rsidR="00C94A5D" w:rsidRDefault="00C94A5D" w:rsidP="00075515">
      <w:pPr>
        <w:rPr>
          <w:b/>
          <w:bCs/>
          <w:lang w:val="en-US"/>
        </w:rPr>
      </w:pPr>
    </w:p>
    <w:p w14:paraId="3C0288B8" w14:textId="77777777" w:rsidR="00C94A5D" w:rsidRDefault="00C94A5D" w:rsidP="00075515">
      <w:pPr>
        <w:rPr>
          <w:b/>
          <w:bCs/>
          <w:lang w:val="en-US"/>
        </w:rPr>
        <w:sectPr w:rsidR="00C94A5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29CAD1A" w14:textId="6E5E148A" w:rsidR="004F20CD" w:rsidRDefault="004F20CD" w:rsidP="00570114">
      <w:pPr>
        <w:rPr>
          <w:b/>
          <w:bCs/>
          <w:lang w:val="en-US"/>
        </w:rPr>
      </w:pPr>
    </w:p>
    <w:p w14:paraId="6DA99B58" w14:textId="0F963C3B" w:rsidR="000F15A0" w:rsidRPr="000F15A0" w:rsidRDefault="006B1CE5" w:rsidP="008D729F">
      <w:pPr>
        <w:keepNext/>
        <w:keepLines/>
        <w:spacing w:before="240" w:after="0"/>
        <w:outlineLvl w:val="0"/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</w:pPr>
      <w:r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>e-T</w:t>
      </w:r>
      <w:r w:rsidR="000F15A0" w:rsidRPr="000F15A0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>able</w:t>
      </w:r>
      <w:r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 xml:space="preserve"> </w:t>
      </w:r>
      <w:r w:rsidR="008D729F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>2</w:t>
      </w:r>
      <w:r w:rsidR="000F15A0" w:rsidRPr="000F15A0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 xml:space="preserve">: Patterns of healthcare </w:t>
      </w:r>
      <w:r w:rsidR="003026AA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>non</w:t>
      </w:r>
      <w:r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>-</w:t>
      </w:r>
      <w:r w:rsidR="003026AA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>take</w:t>
      </w:r>
      <w:r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 xml:space="preserve"> </w:t>
      </w:r>
      <w:r w:rsidR="003026AA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>up</w:t>
      </w:r>
      <w:r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 xml:space="preserve"> </w:t>
      </w:r>
      <w:r w:rsidR="000F15A0" w:rsidRPr="000F15A0">
        <w:rPr>
          <w:rFonts w:asciiTheme="majorBidi" w:eastAsiaTheme="majorEastAsia" w:hAnsiTheme="majorBidi" w:cstheme="majorBidi"/>
          <w:b/>
          <w:bCs/>
          <w:sz w:val="28"/>
          <w:szCs w:val="28"/>
          <w:lang w:val="en-US"/>
        </w:rPr>
        <w:t>(N=47):</w:t>
      </w:r>
    </w:p>
    <w:tbl>
      <w:tblPr>
        <w:tblW w:w="486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9"/>
        <w:gridCol w:w="991"/>
        <w:gridCol w:w="1122"/>
        <w:gridCol w:w="989"/>
        <w:gridCol w:w="989"/>
        <w:gridCol w:w="616"/>
        <w:gridCol w:w="819"/>
      </w:tblGrid>
      <w:tr w:rsidR="000F15A0" w:rsidRPr="000F15A0" w14:paraId="31BA097C" w14:textId="77777777" w:rsidTr="000F15A0">
        <w:trPr>
          <w:cantSplit/>
          <w:tblHeader/>
        </w:trPr>
        <w:tc>
          <w:tcPr>
            <w:tcW w:w="1980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B9683F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ariable</w:t>
            </w:r>
          </w:p>
        </w:tc>
        <w:tc>
          <w:tcPr>
            <w:tcW w:w="626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E0F44E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Items</w:t>
            </w:r>
          </w:p>
        </w:tc>
        <w:tc>
          <w:tcPr>
            <w:tcW w:w="625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092FBF" w14:textId="3F8B3C49" w:rsidR="000F15A0" w:rsidRPr="000F15A0" w:rsidRDefault="00A81048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Whole</w:t>
            </w:r>
            <w:r w:rsidR="000F15A0" w:rsidRPr="000F15A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population (N=99)</w:t>
            </w:r>
          </w:p>
        </w:tc>
        <w:tc>
          <w:tcPr>
            <w:tcW w:w="625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79A34E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AS</w:t>
            </w:r>
          </w:p>
          <w:p w14:paraId="0A7AB6EA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(N=48, 48.48%)</w:t>
            </w:r>
          </w:p>
        </w:tc>
        <w:tc>
          <w:tcPr>
            <w:tcW w:w="625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C7DEBD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RF</w:t>
            </w:r>
          </w:p>
          <w:p w14:paraId="2EB8C730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(N=51, 52.26 %)</w:t>
            </w:r>
          </w:p>
        </w:tc>
        <w:tc>
          <w:tcPr>
            <w:tcW w:w="312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BE3DB4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-value</w:t>
            </w:r>
          </w:p>
        </w:tc>
        <w:tc>
          <w:tcPr>
            <w:tcW w:w="208" w:type="pc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51DDE1" w14:textId="53D35A2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iss</w:t>
            </w:r>
            <w:r w:rsidR="00A81048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ing</w:t>
            </w:r>
          </w:p>
        </w:tc>
      </w:tr>
      <w:tr w:rsidR="000F15A0" w:rsidRPr="000F15A0" w14:paraId="04C46857" w14:textId="77777777" w:rsidTr="000F15A0">
        <w:trPr>
          <w:cantSplit/>
        </w:trPr>
        <w:tc>
          <w:tcPr>
            <w:tcW w:w="1980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0AB77B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lang w:val="en-US"/>
              </w:rPr>
              <w:t>Types of healthcare forgone</w:t>
            </w:r>
          </w:p>
        </w:tc>
        <w:tc>
          <w:tcPr>
            <w:tcW w:w="626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2DD6EE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9B3BDB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5420C5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79E1BD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312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D5BDAA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lang w:val="en-US"/>
              </w:rPr>
              <w:t>.</w:t>
            </w:r>
          </w:p>
        </w:tc>
        <w:tc>
          <w:tcPr>
            <w:tcW w:w="208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DA10D3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lang w:val="en-US"/>
              </w:rPr>
              <w:t>.</w:t>
            </w:r>
          </w:p>
        </w:tc>
      </w:tr>
      <w:tr w:rsidR="000F15A0" w:rsidRPr="000F15A0" w14:paraId="037AB190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E3847A" w14:textId="5B949B27" w:rsidR="000F15A0" w:rsidRPr="000F15A0" w:rsidRDefault="0039365D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  <w:t xml:space="preserve">Consultation with </w:t>
            </w:r>
            <w:r w:rsidR="000F15A0" w:rsidRPr="000F15A0"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  <w:t>primary care physician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5E4956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303C6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0 (30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897B2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3 (25.5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4580A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7 (35.4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661E9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28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B0C4C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0178F726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FA8090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  <w:t>Dental care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22BDF8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DED2F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8 (28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515CCD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8 (35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61E82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0 (20.8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133B0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11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CBDA0D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62B108E6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AE18CA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  <w:t>Specialist consultations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F9C8C2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97BBD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51 (51.5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0E04E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4 (47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DF6EB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7 (56.3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A7E11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36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72EB1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589B50C6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AF46F5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Other specialist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41F1F5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EC0C6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2 (32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A3F746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6 (31.4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5212F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6 (33.3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AD919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83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B68F1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3152622E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768E59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Gynecologist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3FE50B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42A26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5 (5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5C0C6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 (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538DFF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8.3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7B68A6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15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6A693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59E38B5A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8D4F69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Psychiatrist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2C3AAD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D3B5E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6 (6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F6E59F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 (3.9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D3B1C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8.3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5898F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36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F0AB2D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0F15A0" w:rsidRPr="000F15A0" w14:paraId="5A7EC3C5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65E9C5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Ophthalmologist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C5D786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EA08E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7 (17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65060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0 (19.6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A4E82D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7 (14.6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6BD1A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51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56BC3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0F15A0" w:rsidRPr="000F15A0" w14:paraId="2F465B55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295533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Pulmonologist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B6704C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FF0D9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4 (14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B94EF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 (5.9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17564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1 (22.9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551DD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02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6657E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0F15A0" w:rsidRPr="000F15A0" w14:paraId="2CADCF59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2AAABD" w14:textId="41CA35CA" w:rsidR="000F15A0" w:rsidRPr="000F15A0" w:rsidRDefault="000F15A0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  <w:t>Purchase of medical equipment</w:t>
            </w:r>
            <w:r w:rsidR="00C17571"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  <w:t xml:space="preserve"> and drugs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E4ECDA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5F390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5 (35.4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1B35C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2 (43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EAFFA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3 (27.1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5E031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09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A9019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0F15A0" w:rsidRPr="000F15A0" w14:paraId="5BEE04D5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F8619A" w14:textId="6F1110D0" w:rsidR="000F15A0" w:rsidRPr="000F15A0" w:rsidRDefault="000F15A0" w:rsidP="0039365D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 xml:space="preserve">Glasses or contact lenses 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C50360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1F36B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3 (23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82F73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5 (29.4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524EF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8 (16.7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AB779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13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171E3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0F15A0" w:rsidRPr="000F15A0" w14:paraId="53A8B34F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3C40B6" w14:textId="7CBF001B" w:rsidR="000F15A0" w:rsidRPr="000F15A0" w:rsidRDefault="000F15A0" w:rsidP="0039365D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 xml:space="preserve">Hearing aids 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8B5E16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A52EE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2 (12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056DF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0 (19.6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58AE5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 (4.2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24307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02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652E2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0F15A0" w:rsidRPr="000F15A0" w14:paraId="2E1A0094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F3C46E" w14:textId="46741873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Prescribed drugs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C3648F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F5AF6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4 (14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57842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5 (9.8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765FD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9 (18.8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472BA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20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632F4A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129E806B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94E750" w14:textId="6EDACB5E" w:rsidR="000F15A0" w:rsidRPr="000F15A0" w:rsidRDefault="000F15A0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  <w:t>Other car</w:t>
            </w:r>
            <w:r w:rsidR="0039365D"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  <w:t>e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7AAEB9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8DADB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0 (40.4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4D723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8 (35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24493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2 (45.8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192ED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29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2633CF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78F7598C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B131C8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Analysis or examination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CFA63D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29512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9 (19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1BC4BF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9 (17.6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57C35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0 (20.8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ED559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69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F9672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3E402E60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333EE7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Surgical acts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01053F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33403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7 (7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33616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 (5.9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2CD46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8.3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DD7CC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63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081CA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16A4E296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3FEE72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Hospitalizations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AB4F87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16A5CA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7 (7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E3159D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7.8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C1231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 (6.3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6B26E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76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C0630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03F6E24B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954771" w14:textId="5AB8BBF3" w:rsidR="000F15A0" w:rsidRPr="000F15A0" w:rsidRDefault="000F15A0" w:rsidP="0039365D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Prescribed</w:t>
            </w:r>
            <w:r w:rsidR="0039365D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 xml:space="preserve"> rest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E2A7AC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47415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 (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A33206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 (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C2F49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 (4.2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2DE14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52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274E6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1DB64154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53FECF" w14:textId="7C0F3B35" w:rsidR="000F15A0" w:rsidRPr="000F15A0" w:rsidRDefault="000F15A0" w:rsidP="00C17571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 xml:space="preserve">Other 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632170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06C88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5 (15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47291F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7 (13.7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017AC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8 (16.7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D1041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68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966BE6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2EFA8D29" w14:textId="77777777" w:rsidTr="000F15A0">
        <w:trPr>
          <w:cantSplit/>
        </w:trPr>
        <w:tc>
          <w:tcPr>
            <w:tcW w:w="1980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F5072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lang w:val="en-US" w:eastAsia="fr-FR"/>
              </w:rPr>
              <w:t>Reasons for forgoing healthcare</w:t>
            </w:r>
          </w:p>
        </w:tc>
        <w:tc>
          <w:tcPr>
            <w:tcW w:w="626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1F987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28E37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AB756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C4694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12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06C53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C8D0AF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0F15A0" w:rsidRPr="000F15A0" w14:paraId="55A06035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06319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i/>
                <w:iCs/>
                <w:lang w:val="en-US" w:eastAsia="fr-FR"/>
              </w:rPr>
              <w:t>Financial reasons :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A94393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92307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1 (31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5981A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5 (49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CF76E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6 (12.5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122FB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.01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BDACF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62BABE00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97B61D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Self-pay part of costs too expensive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321661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9168A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3 (23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6860DF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8 (35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59508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5 (10.4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73659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.01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0E540A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5E19024E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17F2F2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Advance of costs not possible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D00BCC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6181C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7 (17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BD768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4 (27.5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78155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 (6.3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D6B83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.01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64FBB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1976134E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7A42FB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I do not know how much I will be asked to pay for this care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684616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55AEF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4 (14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25C0D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9 (17.6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64287D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5 (10.4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720D5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30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778D5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3BF3E378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CF62DD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  <w:t>The complexity and misunderstanding of the system of health insurance: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1095B8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4CA11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8 (28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CCC2E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7 (33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5DDFB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1 (22.9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5BB05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25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87E89F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7A6AEF33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6A45EB" w14:textId="6F5F499A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ab/>
              <w:t xml:space="preserve">Delays for appointment </w:t>
            </w:r>
            <w:r w:rsidR="00C17571">
              <w:rPr>
                <w:rFonts w:ascii="Calibri" w:eastAsia="Times New Roman" w:hAnsi="Calibri" w:cs="Calibri"/>
                <w:color w:val="000000"/>
                <w:lang w:val="en-US" w:eastAsia="fr-FR"/>
              </w:rPr>
              <w:t>to</w:t>
            </w: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o long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08FB40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9B868A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0 (20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85302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3 (25.5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942D3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7 (14.6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977EE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18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EC61A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44A3871B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6765D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ab/>
              <w:t>Geographical distance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BA1183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3EC1E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7 (7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A1A9A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 (5.9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F6A41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8.3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00FAB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63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9E1BF6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49E6A954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82EF60" w14:textId="7A82CCEE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ab/>
              <w:t xml:space="preserve">No knowledge of a </w:t>
            </w:r>
            <w:r w:rsidR="00C175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where to find a </w:t>
            </w: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practitioner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26042D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7B051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 (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7E4B66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 (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1F42F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 (2.1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583546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97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00A5D6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317D0C59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FAEA43" w14:textId="395473CB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-</w:t>
            </w: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ab/>
              <w:t xml:space="preserve">Care refusal by practitioner (saturation, </w:t>
            </w:r>
            <w:r w:rsidR="00C175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              </w:t>
            </w: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discrimination)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F9D1A7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ECA7D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4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EEE6F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 (5.9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1ED2F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 (2.1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8F394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34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95F8F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78E747C8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4F8C66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i/>
                <w:iCs/>
                <w:noProof/>
                <w:color w:val="000000"/>
                <w:lang w:val="en-US" w:eastAsia="fr-FR"/>
              </w:rPr>
              <w:t xml:space="preserve">Attitudes 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C9E544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6D551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3 (23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66491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5 (29.4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0DF8BA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8 (16.7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0BD276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13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95B90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74D4E708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B9BD7D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Lassitude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A74BBC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1157A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9 (9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5C219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7.8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81971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5 (10.4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8E232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66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E741D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622A8E52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B024A1" w14:textId="77777777" w:rsidR="000F15A0" w:rsidRPr="000F15A0" w:rsidRDefault="000F15A0" w:rsidP="000F15A0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Negligence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79FEBE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2E991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5 (15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B3C79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1 (21.6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FBF91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8.3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8ED086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07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E28C3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7E6B3E9D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A2C64B" w14:textId="4D738D24" w:rsidR="000F15A0" w:rsidRPr="000F15A0" w:rsidRDefault="000F15A0" w:rsidP="00C17571">
            <w:pPr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502"/>
              <w:contextualSpacing/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Fear about this diagnosis</w:t>
            </w:r>
            <w:r w:rsidR="006B1CE5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 xml:space="preserve"> </w:t>
            </w: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 xml:space="preserve">/ </w:t>
            </w:r>
            <w:r w:rsidR="00C17571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 xml:space="preserve">of </w:t>
            </w:r>
            <w:r w:rsidRPr="000F15A0">
              <w:rPr>
                <w:rFonts w:ascii="Calibri" w:eastAsia="Times New Roman" w:hAnsi="Calibri" w:cs="Calibri"/>
                <w:noProof/>
                <w:color w:val="000000"/>
                <w:lang w:val="en-US" w:eastAsia="fr-FR"/>
              </w:rPr>
              <w:t>health professionals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9DF14E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3F10C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8 (8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74960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7.8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ABCF8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8.3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44363F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93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E1D31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41C8ABFA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4E0E95" w14:textId="16BC75E0" w:rsidR="000F15A0" w:rsidRPr="000F15A0" w:rsidRDefault="00C17571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  <w:t>Lack of mobility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926C95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5C4CBF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5 (15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F9133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 (5.9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62873D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2 (25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EADE7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.01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64602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3AF3D08D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7A756E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b/>
                <w:bCs/>
                <w:i/>
                <w:iCs/>
                <w:noProof/>
                <w:lang w:val="en-US" w:eastAsia="fr-FR"/>
              </w:rPr>
              <w:t>Availability (lack of time)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F7CE1B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AAD72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9 (19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0C918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7 (13.7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373E2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2 (25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58702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15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D2758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0F15A0" w:rsidRPr="000F15A0" w14:paraId="4A79670F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948B83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Are you still forgoing this care?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B8F5B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B707C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1 (43.6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B2543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2 (44.9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5532DA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9 (42.2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8C852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79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DCE63D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</w:tr>
      <w:tr w:rsidR="000F15A0" w:rsidRPr="000F15A0" w14:paraId="13B54619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738D6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Since when have you been forgoing healthcare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058CC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Between 1 year and 2 year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F683A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1 (15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24D9C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8 (20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C3B82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 (9.4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7BA81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15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ECA65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7</w:t>
            </w:r>
          </w:p>
        </w:tc>
      </w:tr>
      <w:tr w:rsidR="000F15A0" w:rsidRPr="000F15A0" w14:paraId="3649E3FD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4EEA73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850E8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Between 6 months and 1 year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8C09B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5 (20.8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5DB12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1 (27.5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62392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12.5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375D0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F93A9A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0F15A0" w:rsidRPr="000F15A0" w14:paraId="77ABF294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BC23A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B1514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Less than 6 month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87074D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0 (27.8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2FE2E6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0 (25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2067C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0 (31.3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3AD99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B9959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0F15A0" w:rsidRPr="000F15A0" w14:paraId="4D534BE0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86116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55623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More than 2 year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A5F01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6 (36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F84B7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1 (27.5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74EFF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5 (46.9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26FD1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C77EA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0F15A0" w:rsidRPr="000F15A0" w14:paraId="759647FD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929D7B" w14:textId="33E8C7E0" w:rsidR="000F15A0" w:rsidRPr="000F15A0" w:rsidRDefault="000F15A0" w:rsidP="00C17571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Do you think that you will be able </w:t>
            </w:r>
            <w:r w:rsidR="00C17571">
              <w:rPr>
                <w:rFonts w:ascii="Calibri" w:eastAsia="Times New Roman" w:hAnsi="Calibri" w:cs="Calibri"/>
                <w:color w:val="000000"/>
                <w:lang w:val="en-US" w:eastAsia="fr-FR"/>
              </w:rPr>
              <w:t>undergo/start</w:t>
            </w:r>
            <w:r w:rsidR="00926FF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this treatment soon?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B027A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ED7BA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51 (68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AD443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8 (70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1E61D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3 (65.7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9D7FD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69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3DBD5B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4</w:t>
            </w:r>
          </w:p>
        </w:tc>
      </w:tr>
      <w:tr w:rsidR="000F15A0" w:rsidRPr="000F15A0" w14:paraId="3D26AC05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549F63" w14:textId="77777777" w:rsidR="000F15A0" w:rsidRPr="000F15A0" w:rsidRDefault="000F15A0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Does another member of your family forgo healthcare?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7350C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EF1539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5 (29.8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0DFC4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3 (29.5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932D9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2 (30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47F98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96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3B9DEF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5</w:t>
            </w:r>
          </w:p>
        </w:tc>
      </w:tr>
      <w:tr w:rsidR="000F15A0" w:rsidRPr="000F15A0" w14:paraId="0149911E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A21FA0" w14:textId="22305991" w:rsidR="000F15A0" w:rsidRPr="000F15A0" w:rsidRDefault="000F15A0" w:rsidP="000F15A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f so, </w:t>
            </w:r>
            <w:r w:rsidR="00C17571">
              <w:rPr>
                <w:rFonts w:ascii="Calibri" w:eastAsia="Times New Roman" w:hAnsi="Calibri" w:cs="Calibri"/>
                <w:color w:val="000000"/>
                <w:lang w:val="en-US" w:eastAsia="fr-FR"/>
              </w:rPr>
              <w:t>who</w:t>
            </w: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?</w:t>
            </w: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A3EE8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01993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7 (26.9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6092DA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3 (23.1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EE78EE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30.8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A22F98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.23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08B661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73</w:t>
            </w:r>
          </w:p>
        </w:tc>
      </w:tr>
      <w:tr w:rsidR="000F15A0" w:rsidRPr="000F15A0" w14:paraId="4AFEAE9F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50D255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A20E0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our partner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01E1D0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2 (46.2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40C15A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7 (53.8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467CE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5 (38.5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32704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0A1CC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0F15A0" w:rsidRPr="000F15A0" w14:paraId="2AC26604" w14:textId="77777777" w:rsidTr="000F15A0">
        <w:trPr>
          <w:cantSplit/>
        </w:trPr>
        <w:tc>
          <w:tcPr>
            <w:tcW w:w="198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7DE9AC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62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7A3225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our partner &amp; children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E273EE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 (7.7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865E08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2 (15.4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D23A63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0 (0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16CDDF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  <w:tc>
          <w:tcPr>
            <w:tcW w:w="2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E498B0" w14:textId="77777777" w:rsidR="000F15A0" w:rsidRPr="000F15A0" w:rsidRDefault="000F15A0" w:rsidP="000F15A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0F15A0" w:rsidRPr="000F15A0" w14:paraId="06D0B636" w14:textId="77777777" w:rsidTr="000F15A0">
        <w:trPr>
          <w:cantSplit/>
        </w:trPr>
        <w:tc>
          <w:tcPr>
            <w:tcW w:w="19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D06544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C9DC4A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Your childre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14BCA7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5 (19.2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962E3A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1 (7.7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7865ED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4 (30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EAFC82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E5BEAD" w14:textId="77777777" w:rsidR="000F15A0" w:rsidRPr="000F15A0" w:rsidRDefault="000F15A0" w:rsidP="000F1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15A0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</w:tbl>
    <w:p w14:paraId="2A46EA65" w14:textId="002B338E" w:rsidR="000F15A0" w:rsidRPr="00FE1A1C" w:rsidRDefault="000F15A0" w:rsidP="00C33FC4">
      <w:pPr>
        <w:spacing w:after="0" w:line="240" w:lineRule="auto"/>
        <w:rPr>
          <w:b/>
          <w:bCs/>
          <w:lang w:val="en-US"/>
        </w:rPr>
      </w:pPr>
      <w:r w:rsidRPr="000F15A0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US"/>
        </w:rPr>
        <w:t>Value</w:t>
      </w:r>
      <w:r w:rsidR="006B1CE5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US"/>
        </w:rPr>
        <w:t xml:space="preserve">s in Numbers (%) or median </w:t>
      </w:r>
      <w:bookmarkStart w:id="0" w:name="_GoBack"/>
      <w:bookmarkEnd w:id="0"/>
    </w:p>
    <w:sectPr w:rsidR="000F15A0" w:rsidRPr="00FE1A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E1FD1B" w14:textId="77777777" w:rsidR="00142D07" w:rsidRDefault="00142D07" w:rsidP="00812DF1">
      <w:pPr>
        <w:spacing w:after="0" w:line="240" w:lineRule="auto"/>
      </w:pPr>
      <w:r>
        <w:separator/>
      </w:r>
    </w:p>
  </w:endnote>
  <w:endnote w:type="continuationSeparator" w:id="0">
    <w:p w14:paraId="115F0FDA" w14:textId="77777777" w:rsidR="00142D07" w:rsidRDefault="00142D07" w:rsidP="00812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ECC91" w14:textId="77777777" w:rsidR="00142D07" w:rsidRDefault="00142D07" w:rsidP="00812DF1">
      <w:pPr>
        <w:spacing w:after="0" w:line="240" w:lineRule="auto"/>
      </w:pPr>
      <w:r>
        <w:separator/>
      </w:r>
    </w:p>
  </w:footnote>
  <w:footnote w:type="continuationSeparator" w:id="0">
    <w:p w14:paraId="0ADAE8ED" w14:textId="77777777" w:rsidR="00142D07" w:rsidRDefault="00142D07" w:rsidP="00812D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4167437"/>
      <w:docPartObj>
        <w:docPartGallery w:val="Page Numbers (Top of Page)"/>
        <w:docPartUnique/>
      </w:docPartObj>
    </w:sdtPr>
    <w:sdtEndPr/>
    <w:sdtContent>
      <w:p w14:paraId="129AFEBB" w14:textId="541697EA" w:rsidR="00812DF1" w:rsidRDefault="00812DF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3FC4">
          <w:rPr>
            <w:noProof/>
          </w:rPr>
          <w:t>10</w:t>
        </w:r>
        <w:r>
          <w:fldChar w:fldCharType="end"/>
        </w:r>
      </w:p>
    </w:sdtContent>
  </w:sdt>
  <w:p w14:paraId="4A35A9EC" w14:textId="77777777" w:rsidR="00812DF1" w:rsidRDefault="00812D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22A7C"/>
    <w:multiLevelType w:val="hybridMultilevel"/>
    <w:tmpl w:val="E0E66C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6C4273"/>
    <w:multiLevelType w:val="hybridMultilevel"/>
    <w:tmpl w:val="60562CAE"/>
    <w:lvl w:ilvl="0" w:tplc="21926AA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D52C87"/>
    <w:multiLevelType w:val="hybridMultilevel"/>
    <w:tmpl w:val="D25E1AD4"/>
    <w:lvl w:ilvl="0" w:tplc="BB868CE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E22EC53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A74CD64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BC8A8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20623E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4B985E24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BBE871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E71EEC6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AF2CBC2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">
    <w:nsid w:val="7BFF4A41"/>
    <w:multiLevelType w:val="hybridMultilevel"/>
    <w:tmpl w:val="8AC6596C"/>
    <w:lvl w:ilvl="0" w:tplc="FBFEE34C">
      <w:numFmt w:val="bullet"/>
      <w:lvlText w:val="*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A1C"/>
    <w:rsid w:val="000079F6"/>
    <w:rsid w:val="000601DA"/>
    <w:rsid w:val="00062D94"/>
    <w:rsid w:val="00075515"/>
    <w:rsid w:val="000831D6"/>
    <w:rsid w:val="00085302"/>
    <w:rsid w:val="000E51DE"/>
    <w:rsid w:val="000F15A0"/>
    <w:rsid w:val="00142D07"/>
    <w:rsid w:val="00165FC8"/>
    <w:rsid w:val="001D31D7"/>
    <w:rsid w:val="00277B70"/>
    <w:rsid w:val="002D1E61"/>
    <w:rsid w:val="003026AA"/>
    <w:rsid w:val="00332B38"/>
    <w:rsid w:val="00337F90"/>
    <w:rsid w:val="00370305"/>
    <w:rsid w:val="0039365D"/>
    <w:rsid w:val="003A6C36"/>
    <w:rsid w:val="003B3709"/>
    <w:rsid w:val="003E149D"/>
    <w:rsid w:val="004325B7"/>
    <w:rsid w:val="00487015"/>
    <w:rsid w:val="004F20CD"/>
    <w:rsid w:val="00507AC2"/>
    <w:rsid w:val="005314CA"/>
    <w:rsid w:val="00551ACA"/>
    <w:rsid w:val="00561134"/>
    <w:rsid w:val="00562366"/>
    <w:rsid w:val="00570114"/>
    <w:rsid w:val="00570FF4"/>
    <w:rsid w:val="00585DEF"/>
    <w:rsid w:val="005A422E"/>
    <w:rsid w:val="005F7669"/>
    <w:rsid w:val="00636B27"/>
    <w:rsid w:val="00643BAE"/>
    <w:rsid w:val="006B1CE5"/>
    <w:rsid w:val="006B73FC"/>
    <w:rsid w:val="007050B3"/>
    <w:rsid w:val="00782B6A"/>
    <w:rsid w:val="00782BFB"/>
    <w:rsid w:val="00802127"/>
    <w:rsid w:val="00812DF1"/>
    <w:rsid w:val="00841DB5"/>
    <w:rsid w:val="0085169D"/>
    <w:rsid w:val="00863A9D"/>
    <w:rsid w:val="008D4FE4"/>
    <w:rsid w:val="008D729F"/>
    <w:rsid w:val="00926FFF"/>
    <w:rsid w:val="00961CEF"/>
    <w:rsid w:val="00990558"/>
    <w:rsid w:val="009C2392"/>
    <w:rsid w:val="009F1F0A"/>
    <w:rsid w:val="00A81048"/>
    <w:rsid w:val="00AD28DD"/>
    <w:rsid w:val="00B903EF"/>
    <w:rsid w:val="00BA4A40"/>
    <w:rsid w:val="00BB1CC2"/>
    <w:rsid w:val="00C17571"/>
    <w:rsid w:val="00C33FC4"/>
    <w:rsid w:val="00C72F68"/>
    <w:rsid w:val="00C94A5D"/>
    <w:rsid w:val="00CC2B17"/>
    <w:rsid w:val="00CC66F7"/>
    <w:rsid w:val="00D20266"/>
    <w:rsid w:val="00DF054F"/>
    <w:rsid w:val="00E133EA"/>
    <w:rsid w:val="00E5615A"/>
    <w:rsid w:val="00EE4319"/>
    <w:rsid w:val="00F46CCE"/>
    <w:rsid w:val="00FE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D0E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5A0"/>
  </w:style>
  <w:style w:type="paragraph" w:styleId="Heading1">
    <w:name w:val="heading 1"/>
    <w:basedOn w:val="Normal"/>
    <w:next w:val="Normal"/>
    <w:link w:val="Heading1Char"/>
    <w:uiPriority w:val="9"/>
    <w:qFormat/>
    <w:rsid w:val="00FE1A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F90"/>
    <w:pPr>
      <w:keepNext/>
      <w:spacing w:after="0" w:line="480" w:lineRule="auto"/>
      <w:outlineLvl w:val="1"/>
    </w:pPr>
    <w:rPr>
      <w:rFonts w:cstheme="minorHAnsi"/>
      <w:b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25B7"/>
    <w:pPr>
      <w:keepNext/>
      <w:outlineLvl w:val="2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A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337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7F90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7F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F9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37F90"/>
    <w:rPr>
      <w:rFonts w:cstheme="minorHAnsi"/>
      <w:b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337F90"/>
    <w:rPr>
      <w:i/>
      <w:iCs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337F90"/>
    <w:rPr>
      <w:i/>
      <w:i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3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3E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325B7"/>
    <w:rPr>
      <w:b/>
      <w:bCs/>
      <w:lang w:val="en-US"/>
    </w:rPr>
  </w:style>
  <w:style w:type="character" w:customStyle="1" w:styleId="tlid-translation">
    <w:name w:val="tlid-translation"/>
    <w:basedOn w:val="DefaultParagraphFont"/>
    <w:rsid w:val="00C72F68"/>
  </w:style>
  <w:style w:type="paragraph" w:styleId="NormalWeb">
    <w:name w:val="Normal (Web)"/>
    <w:basedOn w:val="Normal"/>
    <w:uiPriority w:val="99"/>
    <w:semiHidden/>
    <w:unhideWhenUsed/>
    <w:rsid w:val="00841DB5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12D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DF1"/>
  </w:style>
  <w:style w:type="paragraph" w:styleId="Footer">
    <w:name w:val="footer"/>
    <w:basedOn w:val="Normal"/>
    <w:link w:val="FooterChar"/>
    <w:uiPriority w:val="99"/>
    <w:unhideWhenUsed/>
    <w:rsid w:val="00812D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D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5A0"/>
  </w:style>
  <w:style w:type="paragraph" w:styleId="Heading1">
    <w:name w:val="heading 1"/>
    <w:basedOn w:val="Normal"/>
    <w:next w:val="Normal"/>
    <w:link w:val="Heading1Char"/>
    <w:uiPriority w:val="9"/>
    <w:qFormat/>
    <w:rsid w:val="00FE1A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F90"/>
    <w:pPr>
      <w:keepNext/>
      <w:spacing w:after="0" w:line="480" w:lineRule="auto"/>
      <w:outlineLvl w:val="1"/>
    </w:pPr>
    <w:rPr>
      <w:rFonts w:cstheme="minorHAnsi"/>
      <w:b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25B7"/>
    <w:pPr>
      <w:keepNext/>
      <w:outlineLvl w:val="2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A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337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7F90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7F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F9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37F90"/>
    <w:rPr>
      <w:rFonts w:cstheme="minorHAnsi"/>
      <w:b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337F90"/>
    <w:rPr>
      <w:i/>
      <w:iCs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337F90"/>
    <w:rPr>
      <w:i/>
      <w:i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3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3E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325B7"/>
    <w:rPr>
      <w:b/>
      <w:bCs/>
      <w:lang w:val="en-US"/>
    </w:rPr>
  </w:style>
  <w:style w:type="character" w:customStyle="1" w:styleId="tlid-translation">
    <w:name w:val="tlid-translation"/>
    <w:basedOn w:val="DefaultParagraphFont"/>
    <w:rsid w:val="00C72F68"/>
  </w:style>
  <w:style w:type="paragraph" w:styleId="NormalWeb">
    <w:name w:val="Normal (Web)"/>
    <w:basedOn w:val="Normal"/>
    <w:uiPriority w:val="99"/>
    <w:semiHidden/>
    <w:unhideWhenUsed/>
    <w:rsid w:val="00841DB5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12D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DF1"/>
  </w:style>
  <w:style w:type="paragraph" w:styleId="Footer">
    <w:name w:val="footer"/>
    <w:basedOn w:val="Normal"/>
    <w:link w:val="FooterChar"/>
    <w:uiPriority w:val="99"/>
    <w:unhideWhenUsed/>
    <w:rsid w:val="00812D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2214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4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6301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3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4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4457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38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7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6540B-0414-4D30-B7AF-354CFD79A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2</dc:creator>
  <cp:keywords/>
  <dc:description/>
  <cp:lastModifiedBy> Gowrishankar</cp:lastModifiedBy>
  <cp:revision>10</cp:revision>
  <dcterms:created xsi:type="dcterms:W3CDTF">2020-12-22T15:40:00Z</dcterms:created>
  <dcterms:modified xsi:type="dcterms:W3CDTF">2021-08-09T21:24:00Z</dcterms:modified>
</cp:coreProperties>
</file>